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5B51C" w14:textId="70F44B17" w:rsidR="001E14A0" w:rsidRDefault="001E14A0" w:rsidP="001E14A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 |</w:t>
      </w:r>
      <w:r>
        <w:rPr>
          <w:rFonts w:ascii="Times New Roman" w:hAnsi="Times New Roman"/>
        </w:rPr>
        <w:t xml:space="preserve"> Keywords clusters</w:t>
      </w:r>
    </w:p>
    <w:tbl>
      <w:tblPr>
        <w:tblStyle w:val="a5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668"/>
        <w:gridCol w:w="1158"/>
        <w:gridCol w:w="1316"/>
        <w:gridCol w:w="3908"/>
        <w:gridCol w:w="4290"/>
        <w:gridCol w:w="2127"/>
      </w:tblGrid>
      <w:tr w:rsidR="001E14A0" w14:paraId="2E855228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1AED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微软雅黑" w:hAnsi="Times New Roman"/>
                <w:b/>
                <w:bCs/>
                <w:color w:val="000000"/>
              </w:rPr>
              <w:t>ClusterI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C51E1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b/>
                <w:bCs/>
                <w:color w:val="000000"/>
              </w:rPr>
              <w:t>Cluster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E094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b/>
                <w:bCs/>
                <w:color w:val="000000"/>
              </w:rPr>
              <w:t>Siz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752F1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b/>
                <w:bCs/>
                <w:color w:val="000000"/>
              </w:rPr>
              <w:t>Silhouette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5D984" w14:textId="50AD1F89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b/>
                <w:bCs/>
                <w:color w:val="000000"/>
              </w:rPr>
              <w:t>M</w:t>
            </w:r>
            <w:r>
              <w:rPr>
                <w:rFonts w:ascii="Times New Roman" w:eastAsia="微软雅黑" w:hAnsi="Times New Roman"/>
                <w:b/>
                <w:bCs/>
                <w:color w:val="000000"/>
              </w:rPr>
              <w:t>ean</w:t>
            </w:r>
            <w:r>
              <w:rPr>
                <w:rFonts w:ascii="Times New Roman" w:eastAsia="微软雅黑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微软雅黑" w:hAnsi="Times New Roman"/>
                <w:b/>
                <w:bCs/>
                <w:color w:val="000000"/>
              </w:rPr>
              <w:t>(Year)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6815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b/>
                <w:bCs/>
                <w:color w:val="000000"/>
              </w:rPr>
              <w:t>Label (LSI)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D693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b/>
                <w:bCs/>
                <w:color w:val="000000"/>
              </w:rPr>
              <w:t>Label (LLR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903D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b/>
                <w:bCs/>
                <w:color w:val="000000"/>
              </w:rPr>
              <w:t>Label (MI)</w:t>
            </w:r>
          </w:p>
        </w:tc>
      </w:tr>
      <w:tr w:rsidR="001E14A0" w14:paraId="6856B3FC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A1E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F29A8F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C43B11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BEEBE3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1050B0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5798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early gastric cancer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3929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86BCE2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ACF739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392837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6CAE9D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8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978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7130FF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159853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257D97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F3F295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9AE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B9E03C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804FF4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2C13F8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AAFBD1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6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6167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75C8977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epithelial neoplasm;</w:t>
            </w:r>
          </w:p>
          <w:p w14:paraId="2B68827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djuvant chemotherapy;</w:t>
            </w:r>
          </w:p>
          <w:p w14:paraId="636199A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lderly patients;</w:t>
            </w:r>
          </w:p>
          <w:p w14:paraId="3250324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gastric atrophy classification;</w:t>
            </w:r>
          </w:p>
          <w:p w14:paraId="49A661E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</w:t>
            </w:r>
          </w:p>
          <w:p w14:paraId="0F06C20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djuvant chemotherapy;</w:t>
            </w:r>
          </w:p>
          <w:p w14:paraId="114E114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lderly patients;</w:t>
            </w:r>
          </w:p>
          <w:p w14:paraId="7AF8E9D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gastric atrophy classification;</w:t>
            </w:r>
          </w:p>
          <w:p w14:paraId="3A2FC74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xpanded indication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D77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FE2E6E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EC1946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71.47, 1.0E-4);</w:t>
            </w:r>
          </w:p>
          <w:p w14:paraId="0367BEE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 (49.54, 1.0E-4);</w:t>
            </w:r>
          </w:p>
          <w:p w14:paraId="3E13DC0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elicobacter pylori (9.74, 0.005);</w:t>
            </w:r>
          </w:p>
          <w:p w14:paraId="1AEC6A7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egc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>) (6.53, 0.05);</w:t>
            </w:r>
          </w:p>
          <w:p w14:paraId="7ABCDEA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stomach neoplasms (6.38, 0.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5F7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1795E6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82861A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037064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djuvant chemotherapy (1.14);</w:t>
            </w:r>
          </w:p>
          <w:p w14:paraId="49F8C97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accuracy (1.14); 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ves</w:t>
            </w:r>
            <w:proofErr w:type="spellEnd"/>
          </w:p>
        </w:tc>
      </w:tr>
      <w:tr w:rsidR="001E14A0" w14:paraId="7BBBB9B5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3BE8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EF16E8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F29117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58F207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EDCB40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3E2C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endoscopic submucosal dissection;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01C3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257A36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7257BF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410A33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D53616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8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A5F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665730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CFB0CD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628758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931018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8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450D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E6E15C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047678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E5BDB9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504347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7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E197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</w:t>
            </w:r>
          </w:p>
          <w:p w14:paraId="4E04C33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-stage gastric cancer;</w:t>
            </w:r>
          </w:p>
          <w:p w14:paraId="27C15FD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traepithelial neoplasia;</w:t>
            </w:r>
          </w:p>
          <w:p w14:paraId="408736B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igh grade;</w:t>
            </w:r>
          </w:p>
          <w:p w14:paraId="1E4AE26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reoperative evaluation;</w:t>
            </w:r>
          </w:p>
          <w:p w14:paraId="39DB32D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29399A1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features;</w:t>
            </w:r>
          </w:p>
          <w:p w14:paraId="21D99BE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charlson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comorbidity index;</w:t>
            </w:r>
          </w:p>
          <w:p w14:paraId="343FD40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rognostic nutritional index;</w:t>
            </w:r>
          </w:p>
          <w:p w14:paraId="0FB6C15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lderly patients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703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DF2A62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0DC356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 (83.52, 1.0E-4);</w:t>
            </w:r>
          </w:p>
          <w:p w14:paraId="1AF97C1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 (14.6, 0.001);</w:t>
            </w:r>
          </w:p>
          <w:p w14:paraId="701A901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ropofol (10.19, 0.005);</w:t>
            </w:r>
          </w:p>
          <w:p w14:paraId="4616B2D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resection (9.6, 0.005);</w:t>
            </w:r>
          </w:p>
          <w:p w14:paraId="6FD884C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traction method (6.79, 0.0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9A9F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0AB530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79C567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3AE95F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natural orifice endoscopic surgery/instrumentation</w:t>
            </w:r>
          </w:p>
        </w:tc>
      </w:tr>
      <w:tr w:rsidR="001E14A0" w14:paraId="7A56EC6F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04F8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189161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3203A0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660078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D0E656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49DDF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539471B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169C181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13164E1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4EF7DE9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gastric cancer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3DC7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8CD9A3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2A334A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A270B4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6E8C09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5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1663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42BA53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96D5F1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3E676E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B6BA16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BDC6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6E47D5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6AA605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13E66E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1FEBDC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2016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4546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gastric cancer;</w:t>
            </w:r>
          </w:p>
          <w:p w14:paraId="7AE7326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 hepatocellular carcinoma;</w:t>
            </w:r>
          </w:p>
          <w:p w14:paraId="1285C01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hronic hepatitis b;</w:t>
            </w:r>
          </w:p>
          <w:p w14:paraId="3025D81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liver cirrhosis;</w:t>
            </w:r>
          </w:p>
          <w:p w14:paraId="36DFBFA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ancer stem cell;</w:t>
            </w:r>
          </w:p>
          <w:p w14:paraId="40C72BB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ymph node metastasis;</w:t>
            </w:r>
          </w:p>
          <w:p w14:paraId="33E546C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pithelial mesenchymal transition; laparoscopic sentinel lymph node dissection;</w:t>
            </w:r>
          </w:p>
          <w:p w14:paraId="7DDA043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full-thickness gastric resection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480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A375E2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923C77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CA752F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 (140.47, 1.0E-4);</w:t>
            </w:r>
          </w:p>
          <w:p w14:paraId="3A27369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early gastric cancer (44.24, 1.0E-4); chemotherapy (10.17, 0.005); endoscopic procedure (9.64, 0.005); cancer stem cell (9.64, 0.0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6C6D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AE689C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940A48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FF4DE4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0013B9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natural orifice endoscopic surgery/instrumentation</w:t>
            </w:r>
          </w:p>
        </w:tc>
      </w:tr>
      <w:tr w:rsidR="001E14A0" w14:paraId="465DFD49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588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8863D2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0E4389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E5AC5C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B62387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DDB0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treatment outcome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9015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D6590B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C6CBC9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28B514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5BA16F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5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0CE0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2BD1F3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C6342B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702659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200B4F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B306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3ED0D5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825198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251D50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865ED6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6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1079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 curative resection;</w:t>
            </w:r>
          </w:p>
          <w:p w14:paraId="349D2C3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ymph node metastasis;</w:t>
            </w:r>
          </w:p>
          <w:p w14:paraId="0CB5CCF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ecura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system;</w:t>
            </w:r>
          </w:p>
          <w:p w14:paraId="3583EB4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sophagogastric junction;</w:t>
            </w:r>
          </w:p>
          <w:p w14:paraId="20E6DA3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534D4EE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ointestinal endoscopy;</w:t>
            </w:r>
          </w:p>
          <w:p w14:paraId="57D8201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mixed carcinoma;</w:t>
            </w:r>
          </w:p>
          <w:p w14:paraId="195348E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trospective studies;</w:t>
            </w:r>
          </w:p>
          <w:p w14:paraId="2B2185A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antiplatelet agents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09A6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7FF3EB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617187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treatment outcome (21.38, 1.0E-4);</w:t>
            </w:r>
          </w:p>
          <w:p w14:paraId="6F12DA2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ase report (20.42, 1.0E-4); gastrointestinal endoscopy (18.97, 1.0E-4);</w:t>
            </w:r>
          </w:p>
          <w:p w14:paraId="414828A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ystematic review (18.97, 1.0E-4);</w:t>
            </w:r>
          </w:p>
          <w:p w14:paraId="084BFC0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curative resection (16.03, 1.0E-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D02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7B1A34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4D1308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83FC08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0C9BCD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quality indicators (0.16); gene mutation (0.16); u</w:t>
            </w:r>
          </w:p>
        </w:tc>
      </w:tr>
      <w:tr w:rsidR="001E14A0" w14:paraId="465D1595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AC56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40462E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753FBC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BEE1D4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8E580B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88DA1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CAE3174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01AC126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elicobacter pylori;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B869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976072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FFE110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0E1196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698840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5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9A7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8EBC1B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77448D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31AA65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06C096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7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2B92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275A7C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6B1F6A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44F2B9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C484D6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5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DFA1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elicobacter pylori;</w:t>
            </w:r>
          </w:p>
          <w:p w14:paraId="65008C3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ost-marketing surveillance study;</w:t>
            </w:r>
          </w:p>
          <w:p w14:paraId="610EF7F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radication rate;</w:t>
            </w:r>
          </w:p>
          <w:p w14:paraId="164C63A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-related death;</w:t>
            </w:r>
          </w:p>
          <w:p w14:paraId="0B96CC3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iver metastasis;</w:t>
            </w:r>
          </w:p>
          <w:p w14:paraId="3326153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57084BF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raman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spectroscopy;</w:t>
            </w:r>
          </w:p>
          <w:p w14:paraId="74567DD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elicobacter pylori;</w:t>
            </w:r>
          </w:p>
          <w:p w14:paraId="3527B0A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omparative study;</w:t>
            </w:r>
          </w:p>
          <w:p w14:paraId="4EAFB11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sclerosing 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cholecystocholangitis</w:t>
            </w:r>
            <w:proofErr w:type="spellEnd"/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94CF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C7B885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A2B145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helicobacter pylori (46.45, 1.0E-4); proton pump inhibitor (20.17, 1.0E-4); gastric carcinogenesis (13.42, 0.001); elimination of gastric cancer (13.42, 0.001); ulcer healing (9.68, 0.0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7AB5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E35E83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51BB47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2E6411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rebamipide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-artificial ulcer (0.13); gastroscopic</w:t>
            </w:r>
          </w:p>
        </w:tc>
      </w:tr>
      <w:tr w:rsidR="001E14A0" w14:paraId="72721423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CE5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226D2C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671D69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843449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7AA27F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D39C1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entinel node navigation surgery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6BF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293CE2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B59805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39C99E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9C879F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4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C1D8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5047B6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7FE4E2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209B33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92D3EE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7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2789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069D2F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6CEFC7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DB9081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E779FD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5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BB3F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2374527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aparoscopic treatment;</w:t>
            </w:r>
          </w:p>
          <w:p w14:paraId="408D68F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entinel lymph node navigation;</w:t>
            </w:r>
          </w:p>
          <w:p w14:paraId="0C019B1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entinel lymph node basin;</w:t>
            </w:r>
          </w:p>
          <w:p w14:paraId="34A85BE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ubmucosal tunnel;</w:t>
            </w:r>
          </w:p>
          <w:p w14:paraId="39DAD23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vasive surgery;</w:t>
            </w:r>
          </w:p>
          <w:p w14:paraId="1ABF2FE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entinel node navigation surgery;</w:t>
            </w:r>
          </w:p>
          <w:p w14:paraId="339E1D1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ocal resection;</w:t>
            </w:r>
          </w:p>
          <w:p w14:paraId="53CEE99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sophageal cancer;</w:t>
            </w:r>
          </w:p>
          <w:p w14:paraId="43E38DA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E5D6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111ACB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E1C4EE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entinel node navigation surgery</w:t>
            </w:r>
          </w:p>
          <w:p w14:paraId="5F0B22D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(35.44, 1.0E-4);</w:t>
            </w:r>
          </w:p>
          <w:p w14:paraId="4944A42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minimally invasive surgery (30.1, 1.0E-4);</w:t>
            </w:r>
          </w:p>
          <w:p w14:paraId="6959D39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olorectal cancer (16.75, 1.0E-4);</w:t>
            </w:r>
          </w:p>
          <w:p w14:paraId="361731E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sophageal cancer (14.58, 0.001);</w:t>
            </w:r>
          </w:p>
          <w:p w14:paraId="32E15F6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function-preserving gastrectomy (14.1, 0.00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C40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D0D9FD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EBB26B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CC9529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surgical diagnostic technique (0.1); selective 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lym</w:t>
            </w:r>
            <w:proofErr w:type="spellEnd"/>
          </w:p>
        </w:tc>
      </w:tr>
      <w:tr w:rsidR="001E14A0" w14:paraId="1E07531A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B862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6D5DDA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5A45F6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DEDAEB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2538AE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4882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rtificial intelligence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F78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0104BE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C3C2CB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B8D305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2855A9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4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147E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35FEB6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1D634F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1B9E4A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386CCF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7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ECF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E9D3D7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14ACCE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DA2896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F7D76E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6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750E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69F6ED8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ultrasonography;</w:t>
            </w:r>
          </w:p>
          <w:p w14:paraId="4104394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ubmucosal deformity;</w:t>
            </w:r>
          </w:p>
          <w:p w14:paraId="5A171B3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onvolutional neural network;</w:t>
            </w:r>
          </w:p>
          <w:p w14:paraId="437BB11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ybrid laparoscopic;</w:t>
            </w:r>
          </w:p>
          <w:p w14:paraId="7B45D4A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rtificial intelligence;</w:t>
            </w:r>
          </w:p>
          <w:p w14:paraId="40FD3E2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onvolutional neural network;</w:t>
            </w:r>
          </w:p>
          <w:p w14:paraId="4E462C5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ubmucosal deformity;</w:t>
            </w:r>
          </w:p>
          <w:p w14:paraId="751F0A9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ybrid laparoscopic;</w:t>
            </w:r>
          </w:p>
          <w:p w14:paraId="42E5798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al-world evidence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3041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F7078A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8D0EB5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rtificial intelligence (40.66, 1.0E-4); convolutional neural network (39.9, 1.0E-4); deep learning (27.87, 1.0E-4);</w:t>
            </w:r>
          </w:p>
          <w:p w14:paraId="11E158A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submucosal tumor (26.52, 1.0E-4); endoscopic ultrasound (19.86, 1.0E-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1BAC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C38520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7AF53D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C3070F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uperficial cancer (0.14);</w:t>
            </w:r>
          </w:p>
          <w:p w14:paraId="296B8CD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al-world evidence (0.</w:t>
            </w:r>
          </w:p>
        </w:tc>
      </w:tr>
      <w:tr w:rsidR="001E14A0" w14:paraId="6DEA5B42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C00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FD1724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119E31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928AB6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844C9B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C3565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03994673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2A306CB1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1EC67DA5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FCEF76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endoscopic mucosal </w:t>
            </w:r>
            <w:r>
              <w:rPr>
                <w:rFonts w:ascii="Times New Roman" w:hAnsi="Times New Roman"/>
                <w:color w:val="000000"/>
              </w:rPr>
              <w:lastRenderedPageBreak/>
              <w:t>resection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55FA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D62E5C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615DCE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FC8AA6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03E8132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3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291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A082D9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6CA230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3AF3C6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4AC37D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9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34C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9E1ACC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1AE6ED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BDFF7F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A37A25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5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C53A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mucosal resection; endoscopic submucosal dissection; gastric cancer;</w:t>
            </w:r>
          </w:p>
          <w:p w14:paraId="1802ECC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athological staging;</w:t>
            </w:r>
          </w:p>
          <w:p w14:paraId="4342CC2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sophageal cancer;</w:t>
            </w:r>
          </w:p>
          <w:p w14:paraId="749F255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olorectal cancer;</w:t>
            </w:r>
          </w:p>
          <w:p w14:paraId="18699D9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section criteria;</w:t>
            </w:r>
          </w:p>
          <w:p w14:paraId="26D012F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submucosal dissection;</w:t>
            </w:r>
          </w:p>
          <w:p w14:paraId="17741E1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sophageal cancer;</w:t>
            </w:r>
          </w:p>
          <w:p w14:paraId="5CB23C9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ablation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E1C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E43FA8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0EF4DE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mucosal resection</w:t>
            </w:r>
          </w:p>
          <w:p w14:paraId="178CABF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(49.38, 1.0E-4);</w:t>
            </w:r>
          </w:p>
          <w:p w14:paraId="0AAD6DF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colorectal cancer (13.68, 0.001);</w:t>
            </w:r>
          </w:p>
          <w:p w14:paraId="3A6114D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early esophageal cancer (13.68, 0.001); </w:t>
            </w:r>
            <w:r>
              <w:rPr>
                <w:rFonts w:ascii="Times New Roman" w:eastAsia="微软雅黑" w:hAnsi="Times New Roman"/>
                <w:color w:val="000000"/>
              </w:rPr>
              <w:lastRenderedPageBreak/>
              <w:t>endoscopic mucosal resection (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emr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>)</w:t>
            </w:r>
          </w:p>
          <w:p w14:paraId="39687F9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(8.27, 0.005);</w:t>
            </w:r>
          </w:p>
          <w:p w14:paraId="78F3089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complications (7.15, 0.0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D48B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2FAA53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4A0EC9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CA082B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topography lymph nodes (0.12);</w:t>
            </w:r>
          </w:p>
          <w:p w14:paraId="54C392F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neuroendocrine 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tumo</w:t>
            </w:r>
            <w:proofErr w:type="spellEnd"/>
          </w:p>
        </w:tc>
      </w:tr>
      <w:tr w:rsidR="001E14A0" w14:paraId="497FDA32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D60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B0ECFD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2484A4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A55E06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B8EB71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3E2B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ntestinal metaplasi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B17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FBE0F8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9676EA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00D2C8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471F66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3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7CD6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D60A4E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FA3887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FB60BF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5F54C41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8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B57C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CE3DC1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C7F33E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6F7CF3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BD5025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5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8890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093D597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atrophy;</w:t>
            </w:r>
          </w:p>
          <w:p w14:paraId="119ECDA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arrow-band imaging;</w:t>
            </w:r>
          </w:p>
          <w:p w14:paraId="14435C5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utofluorescence imaging;</w:t>
            </w:r>
          </w:p>
          <w:p w14:paraId="7739B6E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elicobacter pylori;</w:t>
            </w:r>
          </w:p>
          <w:p w14:paraId="7C2A216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testinal metaplasia;</w:t>
            </w:r>
          </w:p>
          <w:p w14:paraId="774FEE2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trophic gastritis;</w:t>
            </w:r>
          </w:p>
          <w:p w14:paraId="506FBBC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</w:t>
            </w:r>
          </w:p>
          <w:p w14:paraId="6984E13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dysplasia;</w:t>
            </w:r>
          </w:p>
          <w:p w14:paraId="29C1063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helicobacter pylori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798B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D4B45B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BBDE95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testinal metaplasia (36.63, 1.0E-4);</w:t>
            </w:r>
          </w:p>
          <w:p w14:paraId="0FACF45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trophic gastritis (36.63, 1.0E-4);</w:t>
            </w:r>
          </w:p>
          <w:p w14:paraId="79256EC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atrophy (23.17, 1.0E-4);</w:t>
            </w:r>
          </w:p>
          <w:p w14:paraId="2C17168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blue laser imaging (21.04, 1.0E-4);</w:t>
            </w:r>
          </w:p>
          <w:p w14:paraId="0CC894F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linked color imaging (21.04, 1.0E-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594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2F84C8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A9C0A0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F391FC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visibility (0.11);</w:t>
            </w:r>
          </w:p>
          <w:p w14:paraId="4D851DD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mirna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(0.11);</w:t>
            </w:r>
          </w:p>
          <w:p w14:paraId="06D58C9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vessel density (0</w:t>
            </w:r>
          </w:p>
        </w:tc>
      </w:tr>
      <w:tr w:rsidR="001E14A0" w14:paraId="53E333FA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795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356F6B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A44D0E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D10289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FF29C9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E6EB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tomach neoplasm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B00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F03D9A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1C0FFC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422678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6E9F91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3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59B6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728AE1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EAB8E1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677954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4A674C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8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9A6D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8E17B3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D3FC39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23E776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178841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5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F302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tomach neoplasms;</w:t>
            </w:r>
          </w:p>
          <w:p w14:paraId="7F965C6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eoplasm staging;</w:t>
            </w:r>
          </w:p>
          <w:p w14:paraId="46646D9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atient selection;</w:t>
            </w:r>
          </w:p>
          <w:p w14:paraId="15CCB89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ositron-emission tomography;</w:t>
            </w:r>
          </w:p>
          <w:p w14:paraId="69D2029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creening program;</w:t>
            </w:r>
          </w:p>
          <w:p w14:paraId="38BA729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 stomach neoplasm;</w:t>
            </w:r>
          </w:p>
          <w:p w14:paraId="63CAB78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ecabet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sodium;</w:t>
            </w:r>
          </w:p>
          <w:p w14:paraId="72EF005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tomach ulcer;</w:t>
            </w:r>
          </w:p>
          <w:p w14:paraId="55EC1A9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helicobacter pylori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3D8F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D67164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6CDA0F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tomach neoplasms (82.49, 1.0E-4);</w:t>
            </w:r>
          </w:p>
          <w:p w14:paraId="09A600E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tomach neoplasm (19.95, 1.0E-4);</w:t>
            </w:r>
          </w:p>
          <w:p w14:paraId="407D3C1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diagnosis (18.62, 1.0E-4);</w:t>
            </w:r>
          </w:p>
          <w:p w14:paraId="1F78061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follow-up studies (18.62, 1.0E-4);</w:t>
            </w:r>
          </w:p>
          <w:p w14:paraId="5A8E8D3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16.98, 1.0E-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CC0F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F14785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F5A421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4A5DF3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A722F8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ngiodysplasia (0.18); utility (0.18);</w:t>
            </w:r>
          </w:p>
          <w:p w14:paraId="39963E5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outcome ass</w:t>
            </w:r>
          </w:p>
        </w:tc>
      </w:tr>
      <w:tr w:rsidR="001E14A0" w14:paraId="7451972A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DCE8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9F88FD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FB32EE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81B412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89FBBC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4959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magnifying endoscopy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A8A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2803D0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CB3403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3B2664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E0985E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3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2FB4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64DF4F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7BC318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9C3E02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A7A29A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CD99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B543B3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97174C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09A5D4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CFA065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6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35B9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gastric cancer;</w:t>
            </w:r>
          </w:p>
          <w:p w14:paraId="2D6D1A5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arrow-band imaging;</w:t>
            </w:r>
          </w:p>
          <w:p w14:paraId="4D98C38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ubepithelial capillary;</w:t>
            </w:r>
          </w:p>
          <w:p w14:paraId="78916A1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horizontal margin;</w:t>
            </w:r>
          </w:p>
          <w:p w14:paraId="7DA06EC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tervening part;</w:t>
            </w:r>
          </w:p>
          <w:p w14:paraId="0EC630D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arrow band imaging;</w:t>
            </w:r>
          </w:p>
          <w:p w14:paraId="644C87A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cetic acid;</w:t>
            </w:r>
          </w:p>
          <w:p w14:paraId="66FC68C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elicobacter pylori;</w:t>
            </w:r>
          </w:p>
          <w:p w14:paraId="7C4BAD9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proofErr w:type="gramStart"/>
            <w:r>
              <w:rPr>
                <w:rFonts w:ascii="Times New Roman" w:eastAsia="微软雅黑" w:hAnsi="Times New Roman"/>
                <w:color w:val="000000"/>
              </w:rPr>
              <w:t>high definition</w:t>
            </w:r>
            <w:proofErr w:type="gramEnd"/>
            <w:r>
              <w:rPr>
                <w:rFonts w:ascii="Times New Roman" w:eastAsia="微软雅黑" w:hAnsi="Times New Roman"/>
                <w:color w:val="000000"/>
              </w:rPr>
              <w:t xml:space="preserve"> endoscopy;</w:t>
            </w:r>
          </w:p>
          <w:p w14:paraId="7E4EA4B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tervening part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2B35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A75D70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5C6447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magnifying endoscopy (37.63, 1.0E-4);</w:t>
            </w:r>
          </w:p>
          <w:p w14:paraId="223E444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narrow-band imaging (24.63, 1.0E-4);</w:t>
            </w:r>
          </w:p>
          <w:p w14:paraId="49CF367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arrow band imaging (23.07, 1.0E-4); endocytoscopy (20.97, 1.0E-4);</w:t>
            </w:r>
          </w:p>
          <w:p w14:paraId="2D69035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onfocal laser endomicroscopy</w:t>
            </w:r>
          </w:p>
          <w:p w14:paraId="30B1FC7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(16.54, 1.0E-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F559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DF3856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252A54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79C5AB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human h-ferritin (0.11); white light imaging endos</w:t>
            </w:r>
          </w:p>
        </w:tc>
      </w:tr>
      <w:tr w:rsidR="001E14A0" w14:paraId="7FB6BAD3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1214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706F79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15612E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E1F419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0232CD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D2EA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laparoscopic gastrectomy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33C4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8DCE69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D87BA0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AF9543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A20DDD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3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070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879586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242595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66A2F3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2A2AEF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8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03ED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E17554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02EA3A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84A613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87F6ED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6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CFB0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71C67D0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</w:t>
            </w:r>
          </w:p>
          <w:p w14:paraId="66B8493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on-curative resection;</w:t>
            </w:r>
          </w:p>
          <w:p w14:paraId="46DCC52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dication criteria;</w:t>
            </w:r>
          </w:p>
          <w:p w14:paraId="1E852A2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ong-term survival;</w:t>
            </w:r>
          </w:p>
          <w:p w14:paraId="75AF466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lderly patients;</w:t>
            </w:r>
          </w:p>
          <w:p w14:paraId="602DB42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rognostic factors;</w:t>
            </w:r>
          </w:p>
          <w:p w14:paraId="54649C5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charlson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comorbidity index;</w:t>
            </w:r>
          </w:p>
          <w:p w14:paraId="32CDEE6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on-anesthesiologist administrated propofol;</w:t>
            </w:r>
          </w:p>
          <w:p w14:paraId="21409002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asa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classification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1705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79FD51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9BE5CC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aparoscopic gastrectomy (22.25, 1.0E-4); elderly patients (16.55, 1.0E-4);</w:t>
            </w:r>
          </w:p>
          <w:p w14:paraId="46FAD39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dditional surgery (15.62, 1.0E-4);</w:t>
            </w:r>
          </w:p>
          <w:p w14:paraId="1F949E7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on-curative endoscopic resection</w:t>
            </w:r>
          </w:p>
          <w:p w14:paraId="238F840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(14.8, 0.001);</w:t>
            </w:r>
          </w:p>
          <w:p w14:paraId="53C81F9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non-curative resection (11.91, 0.00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95A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D2B2C6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C53060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81AB3C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-hospital mortality (0.08);</w:t>
            </w:r>
          </w:p>
          <w:p w14:paraId="33708BF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antithrombotic drug</w:t>
            </w:r>
          </w:p>
        </w:tc>
      </w:tr>
      <w:tr w:rsidR="001E14A0" w14:paraId="274B6B66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A3C0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F4D5FF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667398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116F61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8EBA87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AF4D0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207E94A6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31969EA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7101060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endoscopic resection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3A7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A3C03A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B64E82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92AC29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876D02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3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1B3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4AA417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29EFB7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822517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79BE30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9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232A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C3D1A3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F236DA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D32569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F30623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5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3BBA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resection;</w:t>
            </w:r>
          </w:p>
          <w:p w14:paraId="21B26FE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ointestinal disease;</w:t>
            </w:r>
          </w:p>
          <w:p w14:paraId="557BA4F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recancerous conditions;</w:t>
            </w:r>
          </w:p>
          <w:p w14:paraId="0375875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ancerous lesions;</w:t>
            </w:r>
          </w:p>
          <w:p w14:paraId="4ED5804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ymph node metastasis;</w:t>
            </w:r>
          </w:p>
          <w:p w14:paraId="6FA7DB3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1590E31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 gastric tube cancer;</w:t>
            </w:r>
          </w:p>
          <w:p w14:paraId="726569D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rtificial ulcer closure;</w:t>
            </w:r>
          </w:p>
          <w:p w14:paraId="379A073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prophylactic endoscopic balloon dilation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A61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BD89E4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03CA0F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resection (68.8, 1.0E-4);</w:t>
            </w:r>
          </w:p>
          <w:p w14:paraId="20F742A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stenosis (12.34, 0.001);</w:t>
            </w:r>
          </w:p>
          <w:p w14:paraId="48C3BE6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balloon dilation (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ebd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>)</w:t>
            </w:r>
          </w:p>
          <w:p w14:paraId="186B694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(12.34, 0.001);</w:t>
            </w:r>
          </w:p>
          <w:p w14:paraId="6BB3958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extragastric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recurrence (12.34, 0.001);</w:t>
            </w:r>
          </w:p>
          <w:p w14:paraId="637D0F3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sfrp4 (6.16, 0.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D99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7AEAA2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2C1B53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C52CBA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frp4 (0.18);</w:t>
            </w:r>
          </w:p>
          <w:p w14:paraId="1F5BFED1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single patient classifier genes (0.1</w:t>
            </w:r>
          </w:p>
        </w:tc>
      </w:tr>
      <w:tr w:rsidR="001E14A0" w14:paraId="074C2273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3E8D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AE96B0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7BCF33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6CA896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306E04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7012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risk factor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3E43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5673B3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4589FE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6FA32D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77DFDA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3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164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4FB873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08053A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61515D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1F498F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8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D728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640933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65C98D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95F831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034B1D2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6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67C1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2822433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endoscopic submucosal dissection; 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lymphovascular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invasion;</w:t>
            </w:r>
          </w:p>
          <w:p w14:paraId="4578545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ositive vertical margins;</w:t>
            </w:r>
          </w:p>
          <w:p w14:paraId="3447E90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complete resection;</w:t>
            </w:r>
          </w:p>
          <w:p w14:paraId="45C40C4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ymph node metastasis;</w:t>
            </w:r>
          </w:p>
          <w:p w14:paraId="0D1721D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ymphatic involvement;</w:t>
            </w:r>
          </w:p>
          <w:p w14:paraId="4B79CAC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data-mining analysis;</w:t>
            </w:r>
          </w:p>
          <w:p w14:paraId="1A64614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undifferentiated-type early gastric cancer; residual tumors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48A6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B6D7DD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2804E7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risk factors (20.08, 1.0E-4);</w:t>
            </w:r>
          </w:p>
          <w:p w14:paraId="1F4FAE2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lymphovascular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invasion (15.45, 1.0E-4); endoscopic therapy (14.69, 0.001);</w:t>
            </w:r>
          </w:p>
          <w:p w14:paraId="4EDA115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sidual tumor (14.69, 0.001);</w:t>
            </w:r>
          </w:p>
          <w:p w14:paraId="1ED7653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lymphatic involvement (10.92, 0.00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7E9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62C783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30CBE8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AF5439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ositive vertical margins (0.09);</w:t>
            </w:r>
          </w:p>
          <w:p w14:paraId="7E2FB55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additional 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posto</w:t>
            </w:r>
            <w:proofErr w:type="spellEnd"/>
          </w:p>
        </w:tc>
      </w:tr>
      <w:tr w:rsidR="001E14A0" w14:paraId="3567F7B9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3B7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2402C1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2E7F20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73CCC8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28077D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6B7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lymph node metastasi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EC31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A503EA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3803D9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9C7E19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4260A9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1073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52DAF7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4B0C80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CF5F0E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226E71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8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D3BA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466094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97F991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F20607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821AB0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5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AA6F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ymph node metastasis;</w:t>
            </w:r>
          </w:p>
          <w:p w14:paraId="53D4753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18A1F29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 submucosal invasion;</w:t>
            </w:r>
          </w:p>
          <w:p w14:paraId="17E4270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ubmucosal invasion depth;</w:t>
            </w:r>
          </w:p>
          <w:p w14:paraId="26BA1CC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rcinoma;</w:t>
            </w:r>
          </w:p>
          <w:p w14:paraId="4CEE9A9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net;</w:t>
            </w:r>
          </w:p>
          <w:p w14:paraId="78AE6C3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microsatellite instability;</w:t>
            </w:r>
          </w:p>
          <w:p w14:paraId="5679C15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eoplasm staging;</w:t>
            </w:r>
          </w:p>
          <w:p w14:paraId="17FACDC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risk stratification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BE8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65A724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6DF84C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ymph node metastasis (70.76, 1.0E-4); endoscopic treatment (23.19, 1.0E-4); histological type (12.67, 0.001);</w:t>
            </w:r>
          </w:p>
          <w:p w14:paraId="27F4D45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omogram (10.56, 0.005);</w:t>
            </w:r>
          </w:p>
          <w:p w14:paraId="768269C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surgical treatment (7.66, 0.0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14AF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C45C4D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B9C4CA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635B4D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tumor markers (0.24); poorly differentiated cancer</w:t>
            </w:r>
          </w:p>
        </w:tc>
      </w:tr>
      <w:tr w:rsidR="001E14A0" w14:paraId="0AB56EDA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369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4163C8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41C389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9B3F25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763D1C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2F27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post-endoscopic submucosal dissection bleeding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D9EA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24BF5B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71F064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C41FCC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A8C71A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250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FC83FF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04B1E8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CDF108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48A3C6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9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BFB1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61D23E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6F85BA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0E192D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8CB85F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7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F4D9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ost-endoscopic submucosal dissection bleeding;</w:t>
            </w:r>
          </w:p>
          <w:p w14:paraId="7BB0732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oating area;</w:t>
            </w:r>
          </w:p>
          <w:p w14:paraId="3B3F263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device delivery station system; polyglycolic acid sheet;</w:t>
            </w:r>
          </w:p>
          <w:p w14:paraId="00AAE87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submucosal invasion;</w:t>
            </w:r>
          </w:p>
          <w:p w14:paraId="37A53C8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</w:t>
            </w:r>
          </w:p>
          <w:p w14:paraId="590FE75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food residue;</w:t>
            </w:r>
          </w:p>
          <w:p w14:paraId="522A501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ost-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esd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bleeding;</w:t>
            </w:r>
          </w:p>
          <w:p w14:paraId="3C50572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deep learning model;</w:t>
            </w:r>
          </w:p>
          <w:p w14:paraId="712B6AB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ulcerative early gastric cancer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A1DF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E4C4FC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09DE80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ost-endoscopic submucosal dissection bleeding (14.02, 0.001);</w:t>
            </w:r>
          </w:p>
          <w:p w14:paraId="54DB20E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emptying (12.32, 0.001);</w:t>
            </w:r>
          </w:p>
          <w:p w14:paraId="7589CE8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submucosal invasion (12.32, 0.001);</w:t>
            </w:r>
          </w:p>
          <w:p w14:paraId="42C5DD8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delivery of polyglycolic acid sheet</w:t>
            </w:r>
          </w:p>
          <w:p w14:paraId="3BCF4F1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(8.88, 0.005);</w:t>
            </w:r>
          </w:p>
          <w:p w14:paraId="1B1A0C2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lesser curvature (8.88, 0.0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13C7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489643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5D67AA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02C4F5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0.08);</w:t>
            </w:r>
          </w:p>
          <w:p w14:paraId="1EED251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endoscopic submucosal</w:t>
            </w:r>
          </w:p>
        </w:tc>
      </w:tr>
      <w:tr w:rsidR="001E14A0" w14:paraId="3A871504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663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5DFBDE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384CE5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8EC926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6B97F7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BD05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fluorescence imaging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B12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21E438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E11314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49CB3E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AAEA4D2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5E88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CE64D8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A38D64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18188C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16A4251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3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047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7DAA6B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A3991E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D9EBD8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DD8EA5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5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3A5D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621ECC0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 gastric adenoma;</w:t>
            </w:r>
          </w:p>
          <w:p w14:paraId="5286F47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ddish change;</w:t>
            </w:r>
          </w:p>
          <w:p w14:paraId="1E5DB96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acetic acid 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indigocarmine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mixture;</w:t>
            </w:r>
          </w:p>
          <w:p w14:paraId="0C9F3A8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fluorescence imaging;</w:t>
            </w:r>
          </w:p>
          <w:p w14:paraId="539616A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hotodynamic therapy;</w:t>
            </w:r>
          </w:p>
          <w:p w14:paraId="3FEFDFE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hotodynamic diagnosis;</w:t>
            </w:r>
          </w:p>
          <w:p w14:paraId="706E907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5-aminolevulinic acid;</w:t>
            </w:r>
          </w:p>
          <w:p w14:paraId="5CA816D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ddish change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217F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4DF40D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3C7629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fluorescence imaging (19.5, 1.0E-4);</w:t>
            </w:r>
          </w:p>
          <w:p w14:paraId="231DA5E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adenoma (19.5, 1.0E-4);</w:t>
            </w:r>
          </w:p>
          <w:p w14:paraId="4371619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snare polypectomy (9.7, 0.005); photodynamic diagnosis (9.7, 0.005); duodenal adenoma (9.7, 0.0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725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EC1572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A3A8F5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39A2B0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0.08);</w:t>
            </w:r>
          </w:p>
          <w:p w14:paraId="7C71F31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</w:t>
            </w:r>
          </w:p>
        </w:tc>
      </w:tr>
      <w:tr w:rsidR="001E14A0" w14:paraId="5678C4C5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10B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713592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C4F002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DC5EF1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D717EF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1E757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5DB49AE4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74A7160F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4906399B" w14:textId="77777777" w:rsidR="001E14A0" w:rsidRDefault="001E14A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0EDCC86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remnant stomach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C9C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44966C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EF9B75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CFA670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D4F781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00B6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E82A64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5325B7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7ECDF4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53F170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7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2B4F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5C550B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DB5F59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89B606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BCEDC7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6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D656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3356F61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distal gastrectomy;</w:t>
            </w:r>
          </w:p>
          <w:p w14:paraId="2A2C48A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tumor localization;</w:t>
            </w:r>
          </w:p>
          <w:p w14:paraId="7FECA04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adenocarcinoma;</w:t>
            </w:r>
          </w:p>
          <w:p w14:paraId="33CEEEE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traoperative gastroscopy;</w:t>
            </w:r>
          </w:p>
          <w:p w14:paraId="24AF3B6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mnant stomach;</w:t>
            </w:r>
          </w:p>
          <w:p w14:paraId="7187B0F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nastomosis site;</w:t>
            </w:r>
          </w:p>
          <w:p w14:paraId="7D9C006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 remnant gastric cancer; endoscopic submucosal dissection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8CDE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68F15D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A44CE0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mnant stomach (23.38, 1.0E-4);</w:t>
            </w:r>
          </w:p>
          <w:p w14:paraId="7CA12AA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distal gastrectomy (23.38, 1.0E-4); anastomosis site (14.7, 0.001);</w:t>
            </w:r>
          </w:p>
          <w:p w14:paraId="4DEF0EE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tube (9.21, 0.005);</w:t>
            </w:r>
          </w:p>
          <w:p w14:paraId="671BAF0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traoperative gastroscopy (9.21, 0.0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663B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1FCBBA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7B7AA6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C119FE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0.08);</w:t>
            </w:r>
          </w:p>
          <w:p w14:paraId="3B30B411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</w:t>
            </w:r>
          </w:p>
        </w:tc>
      </w:tr>
      <w:tr w:rsidR="001E14A0" w14:paraId="1E467E9B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1962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D8B29A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ECA5F9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4C0D40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492092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5C80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 xml:space="preserve">early gastric </w:t>
            </w:r>
            <w:r>
              <w:rPr>
                <w:rFonts w:ascii="Times New Roman" w:hAnsi="Times New Roman"/>
                <w:color w:val="000000"/>
              </w:rPr>
              <w:lastRenderedPageBreak/>
              <w:t>neoplasm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78A7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0D89E0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1322F8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D5548F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BDD3B8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1269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B7287C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3CFF97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CA1529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3E981C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9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5A2B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EE0090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3C6C3A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B4DD35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3B15E0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7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75C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 xml:space="preserve">endoscopic submucosal dissection; gastric </w:t>
            </w:r>
            <w:r>
              <w:rPr>
                <w:rFonts w:ascii="Times New Roman" w:eastAsia="微软雅黑" w:hAnsi="Times New Roman"/>
                <w:color w:val="000000"/>
              </w:rPr>
              <w:lastRenderedPageBreak/>
              <w:t>neoplasm;</w:t>
            </w:r>
          </w:p>
          <w:p w14:paraId="7363213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econd-look endoscopy;</w:t>
            </w:r>
          </w:p>
          <w:p w14:paraId="3CFE379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current bleeding;</w:t>
            </w:r>
          </w:p>
          <w:p w14:paraId="7FA7520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proofErr w:type="spellStart"/>
            <w:r>
              <w:rPr>
                <w:rFonts w:ascii="Times New Roman" w:eastAsia="微软雅黑" w:hAnsi="Times New Roman"/>
                <w:color w:val="000000"/>
              </w:rPr>
              <w:t>forrest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classification;</w:t>
            </w:r>
          </w:p>
          <w:p w14:paraId="5102BCE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lansoprazole </w:t>
            </w:r>
            <w:proofErr w:type="gramStart"/>
            <w:r>
              <w:rPr>
                <w:rFonts w:ascii="Times New Roman" w:eastAsia="微软雅黑" w:hAnsi="Times New Roman"/>
                <w:color w:val="000000"/>
              </w:rPr>
              <w:t>od</w:t>
            </w:r>
            <w:proofErr w:type="gramEnd"/>
            <w:r>
              <w:rPr>
                <w:rFonts w:ascii="Times New Roman" w:eastAsia="微软雅黑" w:hAnsi="Times New Roman"/>
                <w:color w:val="000000"/>
              </w:rPr>
              <w:t>;</w:t>
            </w:r>
          </w:p>
          <w:p w14:paraId="71157BD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delayed bleeding;</w:t>
            </w:r>
          </w:p>
          <w:p w14:paraId="603C374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tumor;</w:t>
            </w:r>
          </w:p>
          <w:p w14:paraId="0122635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on-inferiority test;</w:t>
            </w:r>
          </w:p>
          <w:p w14:paraId="1F489B7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prediction model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15FA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13E6D5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2F51CC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neoplasm (19.91, 1.0E-4); recurrent bleeding (9.9, 0.005);</w:t>
            </w:r>
          </w:p>
          <w:p w14:paraId="005D383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fibrin glue (9.9, 0.005);</w:t>
            </w:r>
          </w:p>
          <w:p w14:paraId="1343360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for-ceps biopsy (9.9, 0.005);</w:t>
            </w:r>
          </w:p>
          <w:p w14:paraId="147BA6E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non-inferiority test (9.9, 0.0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E81E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58B523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CDE1AB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FB2C4C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0.09);</w:t>
            </w:r>
          </w:p>
          <w:p w14:paraId="7834D7C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</w:t>
            </w:r>
          </w:p>
        </w:tc>
      </w:tr>
      <w:tr w:rsidR="001E14A0" w14:paraId="421A0BE1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3B24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E8B7A4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7DED4E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A99827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E2F216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1C7F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800E3C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52F716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81F79E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A937C4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adverse event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DF4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6C78FC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0E4647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4F0186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9E41C9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1D6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75AB94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E82111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ED6595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02E9BC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BD3A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194634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4B14AF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0954C7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AA3DC5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4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9687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dverse events;</w:t>
            </w:r>
          </w:p>
          <w:p w14:paraId="3A38D20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yloric stenosis;</w:t>
            </w:r>
          </w:p>
          <w:p w14:paraId="30DD3C1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ocal triamcinolone acetonide injection; cytomegalovirus-associated ulcer;</w:t>
            </w:r>
          </w:p>
          <w:p w14:paraId="325816E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ocal immunosuppression;</w:t>
            </w:r>
          </w:p>
          <w:p w14:paraId="7872704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 expanded criteria;</w:t>
            </w:r>
          </w:p>
          <w:p w14:paraId="5949687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ocal recurrence;</w:t>
            </w:r>
          </w:p>
          <w:p w14:paraId="703AA5C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distant metastasis; gastric cancer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6B4B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7806A6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48011D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dverse events (21.13, 1.0E-4);</w:t>
            </w:r>
          </w:p>
          <w:p w14:paraId="703A60E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gastric 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esd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 xml:space="preserve"> (10.49, 0.005);</w:t>
            </w:r>
          </w:p>
          <w:p w14:paraId="0AA4E72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emostatic time (10.49, 0.005);</w:t>
            </w:r>
          </w:p>
          <w:p w14:paraId="734547B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yloric stenosis (10.49, 0.005);</w:t>
            </w:r>
          </w:p>
          <w:p w14:paraId="43DC40C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local triamcinolone acetonide injection (10.49, 0.0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E905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AE58A8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300BE0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E87E47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0.09);</w:t>
            </w:r>
          </w:p>
          <w:p w14:paraId="6E54B11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</w:t>
            </w:r>
          </w:p>
        </w:tc>
      </w:tr>
      <w:tr w:rsidR="001E14A0" w14:paraId="172588EA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98D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B61813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6A6D50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94824C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FB86E1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53DB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3FDF7B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114031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7C74F4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438A93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 complication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523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F7BE5A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F25A05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185FD2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C4EAF0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19E10F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90A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5A2FDA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8E8F4B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C00C13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400049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FBDBB0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9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CB3A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E455C8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5FC2DE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679652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A2AADD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25CB43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3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9FC3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 endoscopic submucosal dissection training;</w:t>
            </w:r>
          </w:p>
          <w:p w14:paraId="27CDB53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 techniques;</w:t>
            </w:r>
          </w:p>
          <w:p w14:paraId="19AD62F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gastrointestinal 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neoplasias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>;</w:t>
            </w:r>
          </w:p>
          <w:p w14:paraId="2BBA2D6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earning curve;</w:t>
            </w:r>
          </w:p>
          <w:p w14:paraId="206C2DB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ointestinal perforation; gastrointestinal fistulae;</w:t>
            </w:r>
          </w:p>
          <w:p w14:paraId="7123B8B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the-scope clip;</w:t>
            </w:r>
          </w:p>
          <w:p w14:paraId="027378B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ointestinal bleeding;</w:t>
            </w:r>
          </w:p>
          <w:p w14:paraId="22EACBB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clinical tutoring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6E18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B57276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98E693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767269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 complications (17.94, 1.0E-4); gastrointestinal perforation (10.79, 0.005); gastrointestinal fistulae (10.79, 0.005); gastrointestinal bleeding (10.79, 0.005);</w:t>
            </w:r>
          </w:p>
          <w:p w14:paraId="6B3F5C5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over-the-scope clip (10.79, 0.0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7E3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8426F7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7BB97A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2B4BC1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AA014C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0.09);</w:t>
            </w:r>
          </w:p>
          <w:p w14:paraId="1A49AAA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</w:t>
            </w:r>
          </w:p>
        </w:tc>
      </w:tr>
      <w:tr w:rsidR="001E14A0" w14:paraId="1148F4B2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393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E5A0CB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FA757A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1DA3C9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C52688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0BC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1AE0AD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CE1C3E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C243AF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4F63632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 xml:space="preserve">signet ring cell 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carcinomal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A05A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E081B0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800E3C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5304BF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8E060A2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80F6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BA2BEA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D77D76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99005C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53B72D2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4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0CAF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D67362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B94660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71A224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0A20FE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7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8F26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3D8818F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ignet ring cell carcinoma;</w:t>
            </w:r>
          </w:p>
          <w:p w14:paraId="29324A0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cohesive carcinoma;</w:t>
            </w:r>
          </w:p>
          <w:p w14:paraId="094F561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elicobacter pylori;</w:t>
            </w:r>
          </w:p>
          <w:p w14:paraId="43A5D4B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microsatellite instability;</w:t>
            </w:r>
          </w:p>
          <w:p w14:paraId="4BDE6B1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gastrointestinal surgery; helicobacter pylori;</w:t>
            </w:r>
          </w:p>
          <w:p w14:paraId="2EBE24F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undifferentiated-type carcinoma;</w:t>
            </w:r>
          </w:p>
          <w:p w14:paraId="4F9C337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mixed type;</w:t>
            </w:r>
          </w:p>
          <w:p w14:paraId="366FA7D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resection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9DE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507310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FF0EDD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ignet ring cell carcinoma (14.64, 0.001); lymph node (13.45, 0.001);</w:t>
            </w:r>
          </w:p>
          <w:p w14:paraId="18E0A36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gastrointestinal surgery</w:t>
            </w:r>
          </w:p>
          <w:p w14:paraId="7CE9618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(13.45, 0.001);</w:t>
            </w:r>
          </w:p>
          <w:p w14:paraId="204FAAA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ymph nodes (10.59, 0.005);</w:t>
            </w:r>
          </w:p>
          <w:p w14:paraId="2B53638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metastasis (10.59, 0.0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DD9C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937A54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6CD027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1E46F5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0.07);</w:t>
            </w:r>
          </w:p>
          <w:p w14:paraId="23911E6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</w:t>
            </w:r>
          </w:p>
        </w:tc>
      </w:tr>
      <w:tr w:rsidR="001E14A0" w14:paraId="3A78EDEF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013E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D674F9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F653E2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A0F3AE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552D79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1CB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8CA503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4737A3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D24409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2CF761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differentiated type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22CE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4B10D2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7537C3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8D065F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DE408A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8FD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EF31CE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FA83A1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3CA119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A11003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9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AA6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D8F281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8013CD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287D91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09F86F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5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A971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2852240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mixed histology;</w:t>
            </w:r>
          </w:p>
          <w:p w14:paraId="723C9A2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 undifferentiated adenocarcinoma; additional indication;</w:t>
            </w:r>
          </w:p>
          <w:p w14:paraId="19F3795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mucosal gastric cancer;</w:t>
            </w:r>
          </w:p>
          <w:p w14:paraId="2C82625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ubmucosal gastric cancer;</w:t>
            </w:r>
          </w:p>
          <w:p w14:paraId="21042AE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rcinoma;</w:t>
            </w:r>
          </w:p>
          <w:p w14:paraId="37EEC4B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resection;</w:t>
            </w:r>
          </w:p>
          <w:p w14:paraId="5DFCC644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mixed histology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F043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36229F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7F1D7F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differentiated type (10.63, 0.005); undifferentiated adenocarcinoma</w:t>
            </w:r>
          </w:p>
          <w:p w14:paraId="43F68DF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(10.63, 0.005);</w:t>
            </w:r>
          </w:p>
          <w:p w14:paraId="64B062B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mixed type (7.87, 0.01);</w:t>
            </w:r>
          </w:p>
          <w:p w14:paraId="5DC8E71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submucosal gastric cancer (7.87, 0.01); mucosal gastric cancer (7.87, 0.0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655E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E2AD5D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C59644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C69D2B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0.09);</w:t>
            </w:r>
          </w:p>
          <w:p w14:paraId="12C569CF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</w:t>
            </w:r>
          </w:p>
        </w:tc>
      </w:tr>
      <w:tr w:rsidR="001E14A0" w14:paraId="3A6F47DA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CB7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92614F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4FFB3F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0A8730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950F0DD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51FA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E0C53E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9FBF06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1437D2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5264A0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h. pylori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2626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5B5F94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12946A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787518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D50578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BC1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7F0A7A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65D66F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844311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B1C99C5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406F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3CCEB7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771AF4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F5E5DC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241A351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6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3417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narrow band imaging;</w:t>
            </w:r>
          </w:p>
          <w:p w14:paraId="5292CF9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6533970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diagnostic reliability;</w:t>
            </w:r>
          </w:p>
          <w:p w14:paraId="0735849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white light endoscopy;</w:t>
            </w:r>
          </w:p>
          <w:p w14:paraId="2B2D672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umerical color value;</w:t>
            </w:r>
          </w:p>
          <w:p w14:paraId="07DB477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umerical color value;</w:t>
            </w:r>
          </w:p>
          <w:p w14:paraId="02527E1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ointestinal tumor;</w:t>
            </w:r>
          </w:p>
          <w:p w14:paraId="31BB557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onco-life system;</w:t>
            </w:r>
          </w:p>
          <w:p w14:paraId="7AC9FF9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narrow band imaging;</w:t>
            </w:r>
          </w:p>
          <w:p w14:paraId="325FE48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FF02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B3DF15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25FC41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h. pylori (10.49, 0.005);</w:t>
            </w:r>
          </w:p>
          <w:p w14:paraId="7EF3409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numerical color value (</w:t>
            </w:r>
            <w:proofErr w:type="spellStart"/>
            <w:r>
              <w:rPr>
                <w:rFonts w:ascii="Times New Roman" w:eastAsia="微软雅黑" w:hAnsi="Times New Roman"/>
                <w:color w:val="000000"/>
              </w:rPr>
              <w:t>ncv</w:t>
            </w:r>
            <w:proofErr w:type="spellEnd"/>
            <w:r>
              <w:rPr>
                <w:rFonts w:ascii="Times New Roman" w:eastAsia="微软雅黑" w:hAnsi="Times New Roman"/>
                <w:color w:val="000000"/>
              </w:rPr>
              <w:t>) (10.49, 0.005); diagnostic reliability (10.49, 0.005); fluorescence (10.49, 0.005);</w:t>
            </w:r>
          </w:p>
          <w:p w14:paraId="550283B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white light endoscopy (10.49, 0.0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558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BD1150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F2054E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665237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lastRenderedPageBreak/>
              <w:t>early gastric cancer (0.09);</w:t>
            </w:r>
          </w:p>
          <w:p w14:paraId="410D688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</w:t>
            </w:r>
          </w:p>
        </w:tc>
      </w:tr>
      <w:tr w:rsidR="001E14A0" w14:paraId="442A2035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3D0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B451BC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547F8B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51D404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E379553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8471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C7C81E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F8FF2A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05DB171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laparoscopic distal gastrectomy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E06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CE939D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A5CC95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4A4FF7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8E8A788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FF48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205D7D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536D88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41DA96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0F9BA81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9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49CA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FAAE94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AC3C8C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3FAED9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C79652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6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AD5A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aparoscopic distal gastrectomy; laparoscopic gastrectomy;</w:t>
            </w:r>
          </w:p>
          <w:p w14:paraId="2E530F8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intraoperative endoscopy;</w:t>
            </w:r>
          </w:p>
          <w:p w14:paraId="4387A02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retroflexion;</w:t>
            </w:r>
          </w:p>
          <w:p w14:paraId="451810D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surgery;</w:t>
            </w:r>
          </w:p>
          <w:p w14:paraId="474C1BE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section margin;</w:t>
            </w:r>
          </w:p>
          <w:p w14:paraId="4DD6F4B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cancer;</w:t>
            </w:r>
          </w:p>
          <w:p w14:paraId="4A76BFC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reoperative endoscopic clipping; additional resection;</w:t>
            </w:r>
          </w:p>
          <w:p w14:paraId="48A766E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laparoscopic gastrectomy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41F5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9D3EC07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laparoscopic distal gastrectomy</w:t>
            </w:r>
          </w:p>
          <w:p w14:paraId="3212C00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(22.48, 1.0E-4);</w:t>
            </w:r>
          </w:p>
          <w:p w14:paraId="145EA81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additional resection (11.14, 0.001);</w:t>
            </w:r>
          </w:p>
          <w:p w14:paraId="0E62328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gastric surgery (11.14, 0.001);</w:t>
            </w:r>
          </w:p>
          <w:p w14:paraId="683907C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reoperative endoscopic clipping</w:t>
            </w:r>
          </w:p>
          <w:p w14:paraId="6EED74D3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(11.14, 0.001);</w:t>
            </w:r>
          </w:p>
          <w:p w14:paraId="26A7C0A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totally laparoscopic gastrectomy</w:t>
            </w:r>
          </w:p>
          <w:p w14:paraId="0C97C122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(11.14, 0.00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8FAB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317DFC8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5F0BB3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F4A483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0.1);</w:t>
            </w:r>
          </w:p>
          <w:p w14:paraId="1FC0D7F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</w:t>
            </w:r>
          </w:p>
        </w:tc>
      </w:tr>
      <w:tr w:rsidR="001E14A0" w14:paraId="1A281974" w14:textId="77777777" w:rsidTr="001E14A0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2664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05BB51A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E38E1B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67380617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8DA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F9E0036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B7AF3DB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serum opsonic activity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E30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75B7BF3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530616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C146E06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C75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F64B19D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34FEB48B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A61108A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0.99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4204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4C258305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5620426A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2EA0B00E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2019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ED0D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hysical stress;</w:t>
            </w:r>
          </w:p>
          <w:p w14:paraId="32EFAEF0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 dissection; indirect calorimeter;</w:t>
            </w:r>
          </w:p>
          <w:p w14:paraId="3017024F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sting energy expenditure; chemiluminescence;</w:t>
            </w:r>
          </w:p>
          <w:p w14:paraId="7DC0515C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serum opsonic activity</w:t>
            </w:r>
          </w:p>
        </w:tc>
        <w:tc>
          <w:tcPr>
            <w:tcW w:w="4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2D42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31B1A1E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serum opsonic activity (12.43, 0.001); chemiluminescence (12.43, 0.001);</w:t>
            </w:r>
          </w:p>
          <w:p w14:paraId="11C59BE9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physical stress (12.43, 0.001);</w:t>
            </w:r>
          </w:p>
          <w:p w14:paraId="64FAF729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resting energy expenditure (12.43, 0.001); indirect calorimeter (12.43, 0.00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8BE9C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</w:p>
          <w:p w14:paraId="1DE50A91" w14:textId="77777777" w:rsidR="001E14A0" w:rsidRDefault="001E14A0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>
              <w:rPr>
                <w:rFonts w:ascii="Times New Roman" w:eastAsia="微软雅黑" w:hAnsi="Times New Roman"/>
                <w:color w:val="000000"/>
              </w:rPr>
              <w:t>early gastric cancer (0.1);</w:t>
            </w:r>
          </w:p>
          <w:p w14:paraId="76D31060" w14:textId="77777777" w:rsidR="001E14A0" w:rsidRDefault="001E1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  <w:color w:val="000000"/>
              </w:rPr>
              <w:t>endoscopic submucosal</w:t>
            </w:r>
          </w:p>
        </w:tc>
      </w:tr>
    </w:tbl>
    <w:p w14:paraId="716493B1" w14:textId="77777777" w:rsidR="00C952B7" w:rsidRPr="001E14A0" w:rsidRDefault="00C952B7"/>
    <w:sectPr w:rsidR="00C952B7" w:rsidRPr="001E14A0" w:rsidSect="001E14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4A0"/>
    <w:rsid w:val="001E14A0"/>
    <w:rsid w:val="00C9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7A1FE"/>
  <w15:chartTrackingRefBased/>
  <w15:docId w15:val="{7A183754-8093-47F2-A44C-028DF269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4A0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1E14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1E14A0"/>
    <w:pPr>
      <w:pBdr>
        <w:bottom w:val="single" w:sz="6" w:space="1" w:color="auto"/>
      </w:pBdr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1E14A0"/>
    <w:rPr>
      <w:rFonts w:ascii="等线" w:eastAsia="等线" w:hAnsi="等线" w:cs="Times New Roman"/>
      <w:sz w:val="18"/>
      <w:szCs w:val="18"/>
    </w:rPr>
  </w:style>
  <w:style w:type="table" w:styleId="a5">
    <w:name w:val="Table Grid"/>
    <w:basedOn w:val="a1"/>
    <w:uiPriority w:val="99"/>
    <w:rsid w:val="001E14A0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4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078</Words>
  <Characters>11845</Characters>
  <Application>Microsoft Office Word</Application>
  <DocSecurity>0</DocSecurity>
  <Lines>98</Lines>
  <Paragraphs>27</Paragraphs>
  <ScaleCrop>false</ScaleCrop>
  <Company/>
  <LinksUpToDate>false</LinksUpToDate>
  <CharactersWithSpaces>1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1514278@qq.com</dc:creator>
  <cp:keywords/>
  <dc:description/>
  <cp:lastModifiedBy>1901514278@qq.com</cp:lastModifiedBy>
  <cp:revision>1</cp:revision>
  <dcterms:created xsi:type="dcterms:W3CDTF">2022-12-08T13:09:00Z</dcterms:created>
  <dcterms:modified xsi:type="dcterms:W3CDTF">2022-12-08T13:12:00Z</dcterms:modified>
</cp:coreProperties>
</file>